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DC40B" w14:textId="4C75B301" w:rsidR="0016662A" w:rsidRDefault="0016662A" w:rsidP="0016662A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594F1E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2. </w:t>
      </w:r>
      <w:r w:rsidRPr="0594F1E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Logistic regression model estimates for </w:t>
      </w:r>
      <w:ins w:id="0" w:author="Sanna Nykänen" w:date="2023-11-30T22:46:00Z">
        <w:r w:rsidR="00B35B41">
          <w:rPr>
            <w:rFonts w:ascii="Times New Roman" w:eastAsia="Calibri" w:hAnsi="Times New Roman" w:cs="Times New Roman"/>
            <w:color w:val="000000" w:themeColor="text1"/>
            <w:sz w:val="24"/>
            <w:szCs w:val="24"/>
            <w:lang w:val="en-US"/>
          </w:rPr>
          <w:t>Model</w:t>
        </w:r>
      </w:ins>
      <w:del w:id="1" w:author="Sanna Nykänen" w:date="2023-11-30T22:46:00Z">
        <w:r w:rsidRPr="0594F1E5" w:rsidDel="00B35B41">
          <w:rPr>
            <w:rFonts w:ascii="Times New Roman" w:eastAsia="Calibri" w:hAnsi="Times New Roman" w:cs="Times New Roman"/>
            <w:color w:val="000000" w:themeColor="text1"/>
            <w:sz w:val="24"/>
            <w:szCs w:val="24"/>
            <w:lang w:val="en-US"/>
          </w:rPr>
          <w:delText>Step</w:delText>
        </w:r>
      </w:del>
      <w:r w:rsidRPr="0594F1E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1.</w:t>
      </w:r>
    </w:p>
    <w:tbl>
      <w:tblPr>
        <w:tblStyle w:val="TableGrid"/>
        <w:tblW w:w="14163" w:type="dxa"/>
        <w:tblLook w:val="04A0" w:firstRow="1" w:lastRow="0" w:firstColumn="1" w:lastColumn="0" w:noHBand="0" w:noVBand="1"/>
      </w:tblPr>
      <w:tblGrid>
        <w:gridCol w:w="1869"/>
        <w:gridCol w:w="2073"/>
        <w:gridCol w:w="2043"/>
        <w:gridCol w:w="2043"/>
        <w:gridCol w:w="2043"/>
        <w:gridCol w:w="2043"/>
        <w:gridCol w:w="2049"/>
      </w:tblGrid>
      <w:tr w:rsidR="0016662A" w:rsidRPr="0016662A" w14:paraId="2F99612A" w14:textId="77777777" w:rsidTr="00656C90">
        <w:trPr>
          <w:trHeight w:val="310"/>
        </w:trPr>
        <w:tc>
          <w:tcPr>
            <w:tcW w:w="1869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62F6E643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bookmarkStart w:id="2" w:name="_Hlk132108842"/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Model 1.</w:t>
            </w:r>
          </w:p>
        </w:tc>
        <w:tc>
          <w:tcPr>
            <w:tcW w:w="2073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4EC7361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Contact with friends and </w:t>
            </w:r>
            <w:proofErr w:type="gramStart"/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relatives</w:t>
            </w:r>
            <w:proofErr w:type="gramEnd"/>
          </w:p>
          <w:p w14:paraId="6E131E50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6E7EC73D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3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10AE69D2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Loneliness</w:t>
            </w:r>
          </w:p>
          <w:p w14:paraId="0E1E5E1B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3E0CE9DB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</w:tc>
        <w:tc>
          <w:tcPr>
            <w:tcW w:w="2043" w:type="dxa"/>
            <w:shd w:val="clear" w:color="auto" w:fill="D5DCE4" w:themeFill="text2" w:themeFillTint="33"/>
          </w:tcPr>
          <w:p w14:paraId="10744B4E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Disputes and conflicts within the family</w:t>
            </w:r>
          </w:p>
          <w:p w14:paraId="5879B385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4FE8DA65" w14:textId="77777777" w:rsidR="0016662A" w:rsidRPr="00704A66" w:rsidRDefault="0016662A" w:rsidP="00656C90">
            <w:pPr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043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30F2FCE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Hope for the </w:t>
            </w:r>
            <w:proofErr w:type="gramStart"/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future</w:t>
            </w:r>
            <w:proofErr w:type="gramEnd"/>
          </w:p>
          <w:p w14:paraId="68A9C6E1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543F85CC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3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23FCB7B5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leeping difficulties, nightmares</w:t>
            </w:r>
          </w:p>
          <w:p w14:paraId="31205101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3FD05A52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2046" w:type="dxa"/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725D627" w14:textId="70D3F1F6" w:rsidR="0016662A" w:rsidRPr="00704A66" w:rsidRDefault="00A4155E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Economic</w:t>
            </w:r>
            <w:r w:rsidR="0016662A"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 xml:space="preserve"> situation </w:t>
            </w:r>
            <w:proofErr w:type="gramStart"/>
            <w:r w:rsidR="0016662A"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weakened</w:t>
            </w:r>
            <w:proofErr w:type="gramEnd"/>
          </w:p>
          <w:p w14:paraId="41957241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(95% CI) p-value</w:t>
            </w:r>
          </w:p>
          <w:p w14:paraId="1D4D0A85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</w:tr>
      <w:bookmarkEnd w:id="2"/>
      <w:tr w:rsidR="0016662A" w:rsidRPr="00704A66" w14:paraId="2A75F430" w14:textId="77777777" w:rsidTr="00656C90">
        <w:trPr>
          <w:trHeight w:val="310"/>
        </w:trPr>
        <w:tc>
          <w:tcPr>
            <w:tcW w:w="1869" w:type="dxa"/>
            <w:tcMar>
              <w:left w:w="105" w:type="dxa"/>
              <w:right w:w="105" w:type="dxa"/>
            </w:tcMar>
          </w:tcPr>
          <w:p w14:paraId="2A3161B9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ample</w:t>
            </w:r>
          </w:p>
          <w:p w14:paraId="437ECB67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General</w:t>
            </w:r>
          </w:p>
          <w:p w14:paraId="724DF60C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oreign</w:t>
            </w:r>
          </w:p>
        </w:tc>
        <w:tc>
          <w:tcPr>
            <w:tcW w:w="2073" w:type="dxa"/>
            <w:tcMar>
              <w:left w:w="105" w:type="dxa"/>
              <w:right w:w="105" w:type="dxa"/>
            </w:tcMar>
          </w:tcPr>
          <w:p w14:paraId="33E51D13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7993F56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D1FB37D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02 (0.80-1.30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543595F4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6C69FC9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CECBC4F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95 (1.51-2.53) **</w:t>
            </w:r>
          </w:p>
        </w:tc>
        <w:tc>
          <w:tcPr>
            <w:tcW w:w="2043" w:type="dxa"/>
          </w:tcPr>
          <w:p w14:paraId="1100F7D2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D2FF3F3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63AEA81D" w14:textId="77777777" w:rsidR="0016662A" w:rsidRPr="00704A66" w:rsidRDefault="0016662A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6 (0.91-1.75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3E743DAC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C6EC0DC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FE97571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9 (1.41-2.28) **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0A4B2867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0599B50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8A7FFC4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.270 (1.55-3.32) *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300BC26B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E2E5E46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63E38519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.76 (4.21-7.88) **</w:t>
            </w:r>
          </w:p>
        </w:tc>
      </w:tr>
      <w:tr w:rsidR="0016662A" w:rsidRPr="00704A66" w14:paraId="0F1C4C58" w14:textId="77777777" w:rsidTr="00656C90">
        <w:trPr>
          <w:trHeight w:val="310"/>
        </w:trPr>
        <w:tc>
          <w:tcPr>
            <w:tcW w:w="1869" w:type="dxa"/>
            <w:tcMar>
              <w:left w:w="105" w:type="dxa"/>
              <w:right w:w="105" w:type="dxa"/>
            </w:tcMar>
          </w:tcPr>
          <w:p w14:paraId="0A25A2B1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ex</w:t>
            </w:r>
          </w:p>
          <w:p w14:paraId="60DF1E31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Male</w:t>
            </w:r>
          </w:p>
          <w:p w14:paraId="6A9618FC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2073" w:type="dxa"/>
            <w:tcMar>
              <w:left w:w="105" w:type="dxa"/>
              <w:right w:w="105" w:type="dxa"/>
            </w:tcMar>
          </w:tcPr>
          <w:p w14:paraId="1B497DED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D70A2AB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151D7575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4 (1.00-1.52) *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262FBC62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05ABBE5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03E6EDD4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.04 (1.61-2.57) **</w:t>
            </w:r>
          </w:p>
        </w:tc>
        <w:tc>
          <w:tcPr>
            <w:tcW w:w="2043" w:type="dxa"/>
          </w:tcPr>
          <w:p w14:paraId="4D3E82E1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22FD9A9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0BE2620" w14:textId="77777777" w:rsidR="0016662A" w:rsidRPr="00704A66" w:rsidRDefault="0016662A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6 (0.93-1.72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09C96BAD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F347B5B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6B6D0BAD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69 (1.35-2.11) **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5165DFD6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C48F579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25FE0FE8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71 (1.19-2.44) *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1EB4EECE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E3A1F2B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6CA6F4A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 xml:space="preserve">1.47 (0.98-2.21) </w:t>
            </w:r>
          </w:p>
        </w:tc>
      </w:tr>
      <w:tr w:rsidR="0016662A" w:rsidRPr="00704A66" w14:paraId="47FF555F" w14:textId="77777777" w:rsidTr="00656C90">
        <w:trPr>
          <w:trHeight w:val="310"/>
        </w:trPr>
        <w:tc>
          <w:tcPr>
            <w:tcW w:w="1869" w:type="dxa"/>
            <w:tcMar>
              <w:left w:w="105" w:type="dxa"/>
              <w:right w:w="105" w:type="dxa"/>
            </w:tcMar>
          </w:tcPr>
          <w:p w14:paraId="4BA97302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Sample x Sex</w:t>
            </w:r>
          </w:p>
          <w:p w14:paraId="3EADDF8E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Foreign Female</w:t>
            </w:r>
          </w:p>
        </w:tc>
        <w:tc>
          <w:tcPr>
            <w:tcW w:w="2073" w:type="dxa"/>
            <w:tcMar>
              <w:left w:w="105" w:type="dxa"/>
              <w:right w:w="105" w:type="dxa"/>
            </w:tcMar>
          </w:tcPr>
          <w:p w14:paraId="2F661D88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  <w:p w14:paraId="7B87C72A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0 (0.58-1.09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22F09184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20B4727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6 (0.40-0.78) *</w:t>
            </w:r>
          </w:p>
        </w:tc>
        <w:tc>
          <w:tcPr>
            <w:tcW w:w="2043" w:type="dxa"/>
          </w:tcPr>
          <w:p w14:paraId="05B5609D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A48186B" w14:textId="77777777" w:rsidR="0016662A" w:rsidRPr="00704A66" w:rsidRDefault="0016662A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3 (0.53-1.30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5ADD7FE0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7E7F9C1C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0 (0.43-0.83) *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0094DDB4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A09FBDC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0 (0.50-1.29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1C100CFA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2ECEA0E6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2 (0.31-0.86) *</w:t>
            </w:r>
          </w:p>
        </w:tc>
      </w:tr>
      <w:tr w:rsidR="0016662A" w:rsidRPr="00704A66" w14:paraId="3383AE66" w14:textId="77777777" w:rsidTr="00656C90">
        <w:trPr>
          <w:trHeight w:val="310"/>
        </w:trPr>
        <w:tc>
          <w:tcPr>
            <w:tcW w:w="1869" w:type="dxa"/>
            <w:tcMar>
              <w:left w:w="105" w:type="dxa"/>
              <w:right w:w="105" w:type="dxa"/>
            </w:tcMar>
          </w:tcPr>
          <w:p w14:paraId="297AF1BC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  <w:lang w:val="en-US"/>
              </w:rPr>
              <w:t>Age</w:t>
            </w:r>
            <w:r w:rsidRPr="00704A66">
              <w:rPr>
                <w:sz w:val="17"/>
                <w:szCs w:val="17"/>
              </w:rPr>
              <w:br/>
            </w: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20-34</w:t>
            </w:r>
          </w:p>
          <w:p w14:paraId="6C987310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35-49</w:t>
            </w:r>
          </w:p>
          <w:p w14:paraId="2F832EBD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50-66</w:t>
            </w:r>
          </w:p>
        </w:tc>
        <w:tc>
          <w:tcPr>
            <w:tcW w:w="2073" w:type="dxa"/>
            <w:tcMar>
              <w:left w:w="105" w:type="dxa"/>
              <w:right w:w="105" w:type="dxa"/>
            </w:tcMar>
          </w:tcPr>
          <w:p w14:paraId="56A4E14D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E641C3F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319C4520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08 (0.87-1.35)</w:t>
            </w:r>
          </w:p>
          <w:p w14:paraId="5314A4DB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1.25 (0.99-1.58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5A05434B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16F37701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15292447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0 (0.64-1.00) *</w:t>
            </w:r>
          </w:p>
          <w:p w14:paraId="66617322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0 (0.48-0.75) **</w:t>
            </w:r>
          </w:p>
        </w:tc>
        <w:tc>
          <w:tcPr>
            <w:tcW w:w="2043" w:type="dxa"/>
          </w:tcPr>
          <w:p w14:paraId="438ADA29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40E02592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720E213C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7 (0.73-1.29)</w:t>
            </w:r>
          </w:p>
          <w:p w14:paraId="231DFAC7" w14:textId="77777777" w:rsidR="0016662A" w:rsidRPr="00704A66" w:rsidRDefault="0016662A" w:rsidP="00656C90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58 (0.43-0.79) **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502A610F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04DA6235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48F631FE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2 (0.74-1.14)</w:t>
            </w:r>
          </w:p>
          <w:p w14:paraId="27E8B398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6 (0.74-1.15)</w:t>
            </w:r>
          </w:p>
        </w:tc>
        <w:tc>
          <w:tcPr>
            <w:tcW w:w="2043" w:type="dxa"/>
            <w:tcMar>
              <w:left w:w="105" w:type="dxa"/>
              <w:right w:w="105" w:type="dxa"/>
            </w:tcMar>
          </w:tcPr>
          <w:p w14:paraId="253E8B4A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6B724AC8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1AABBDA4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1 (0.65-1.27)</w:t>
            </w:r>
          </w:p>
          <w:p w14:paraId="4996EE1B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97 (0.70-1.36)</w:t>
            </w:r>
          </w:p>
        </w:tc>
        <w:tc>
          <w:tcPr>
            <w:tcW w:w="2046" w:type="dxa"/>
            <w:tcMar>
              <w:left w:w="105" w:type="dxa"/>
              <w:right w:w="105" w:type="dxa"/>
            </w:tcMar>
          </w:tcPr>
          <w:p w14:paraId="3E395E1F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</w:p>
          <w:p w14:paraId="39DC9CB6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Ref.</w:t>
            </w:r>
          </w:p>
          <w:p w14:paraId="5F74B69A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80 (0.59-1.08)</w:t>
            </w:r>
          </w:p>
          <w:p w14:paraId="1B8E0C89" w14:textId="77777777" w:rsidR="0016662A" w:rsidRPr="00704A66" w:rsidRDefault="0016662A" w:rsidP="00656C90">
            <w:pPr>
              <w:spacing w:line="259" w:lineRule="auto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0.60 (0.43-0.83) **</w:t>
            </w:r>
          </w:p>
        </w:tc>
      </w:tr>
      <w:tr w:rsidR="0016662A" w:rsidRPr="0016662A" w14:paraId="10211728" w14:textId="77777777" w:rsidTr="00656C90">
        <w:trPr>
          <w:trHeight w:val="310"/>
        </w:trPr>
        <w:tc>
          <w:tcPr>
            <w:tcW w:w="14163" w:type="dxa"/>
            <w:gridSpan w:val="7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C65598" w14:textId="77777777" w:rsidR="0016662A" w:rsidRPr="00704A66" w:rsidRDefault="0016662A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OR = odds ratio; CI = 95 % confidence interval; Ref. = Reference group. Results are reported in weighted values.</w:t>
            </w:r>
          </w:p>
          <w:p w14:paraId="1CCEA08E" w14:textId="77777777" w:rsidR="0016662A" w:rsidRPr="00704A66" w:rsidRDefault="0016662A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* = p-value &lt;0.05, **= p-value &lt;.001</w:t>
            </w:r>
          </w:p>
          <w:p w14:paraId="3DF2367C" w14:textId="77777777" w:rsidR="0016662A" w:rsidRPr="00704A66" w:rsidRDefault="0016662A" w:rsidP="00656C90">
            <w:pPr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  <w:r w:rsidRPr="00704A66"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  <w:t>Model 1. adjusted with age and sex.</w:t>
            </w:r>
          </w:p>
        </w:tc>
      </w:tr>
    </w:tbl>
    <w:p w14:paraId="7642917F" w14:textId="7FD3BFCF" w:rsidR="00867991" w:rsidRPr="0016662A" w:rsidRDefault="0086799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sectPr w:rsidR="00867991" w:rsidRPr="0016662A" w:rsidSect="0016662A">
      <w:pgSz w:w="16838" w:h="11906" w:orient="landscape"/>
      <w:pgMar w:top="1418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nna Nykänen">
    <w15:presenceInfo w15:providerId="AD" w15:userId="S::sanna.nykanen@thl.fi::969b17e7-9c49-4ec8-afc1-f028b633a7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62A"/>
    <w:rsid w:val="0016662A"/>
    <w:rsid w:val="0076081A"/>
    <w:rsid w:val="00867991"/>
    <w:rsid w:val="00A4155E"/>
    <w:rsid w:val="00B35B41"/>
    <w:rsid w:val="00B940E9"/>
    <w:rsid w:val="00E7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2A9CD"/>
  <w15:chartTrackingRefBased/>
  <w15:docId w15:val="{694E2F3C-4095-456B-AA6A-73B0B08DC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62A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5B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Nykänen</dc:creator>
  <cp:keywords/>
  <dc:description/>
  <cp:lastModifiedBy>Sanna Nykänen</cp:lastModifiedBy>
  <cp:revision>2</cp:revision>
  <dcterms:created xsi:type="dcterms:W3CDTF">2023-11-30T20:46:00Z</dcterms:created>
  <dcterms:modified xsi:type="dcterms:W3CDTF">2023-11-30T20:46:00Z</dcterms:modified>
</cp:coreProperties>
</file>